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841" w:rsidRPr="00227F90" w:rsidRDefault="001A5841">
      <w:pPr>
        <w:rPr>
          <w:rFonts w:ascii="Arial" w:hAnsi="Arial" w:cs="Arial"/>
        </w:rPr>
      </w:pPr>
      <w:bookmarkStart w:id="0" w:name="_GoBack"/>
      <w:bookmarkEnd w:id="0"/>
      <w:r w:rsidRPr="00227F90">
        <w:rPr>
          <w:rFonts w:ascii="Arial" w:hAnsi="Arial" w:cs="Arial"/>
          <w:noProof/>
          <w:lang w:val="en-US" w:eastAsia="ja-JP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6F4E5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Title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.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6F4E59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bstract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.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6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6F4E5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Introduction.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6F4E5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Introduction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.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6F4E5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Material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 xml:space="preserve"> and methods – Animals.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F4E59" w:rsidRDefault="006F4E5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Materials and methods – Animals.</w:t>
            </w:r>
          </w:p>
          <w:p w:rsidR="006F4E59" w:rsidRDefault="006F4E5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Figure 1, 2 and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 xml:space="preserve"> 3.</w:t>
            </w:r>
          </w:p>
          <w:p w:rsidR="006F4E59" w:rsidRPr="00227F90" w:rsidRDefault="006F4E5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Supporting file.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6F4E5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Materials and methods.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6F4E5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Materials and methods – Animals.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6F4E5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Materials and methods.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F4E59" w:rsidRDefault="006F4E59" w:rsidP="006F4E5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Materials and methods – Animals.</w:t>
            </w:r>
          </w:p>
          <w:p w:rsidR="002D2B0E" w:rsidRPr="006F4E59" w:rsidRDefault="006F4E5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Figure 1, 2 and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 xml:space="preserve"> 3.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6F4E5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Materials and methods – Animals.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6F4E59" w:rsidP="006F4E5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Materials and methods.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6F4E5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Materials and methods – Statistical analysis.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9E504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Materials and methods – Animals.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561AA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Figure 1, 2 and 3.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Default="00561AA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Results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.</w:t>
            </w:r>
          </w:p>
          <w:p w:rsidR="00561AA2" w:rsidRPr="00227F90" w:rsidRDefault="00561AA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Figure 1, 2 and 3.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9E504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N/A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561AA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Discussion.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561AA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Discussion.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D55175" w:rsidP="00D5517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F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unding.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ja-JP"/>
        </w:rPr>
        <w:lastRenderedPageBreak/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ja-JP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ocumentProtection w:edit="forms"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xMTCzMDS0MDMxNzdU0lEKTi0uzszPAykwqQUAl/8pyCwAAAA="/>
  </w:docVars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450565"/>
    <w:rsid w:val="004D4947"/>
    <w:rsid w:val="00502FCD"/>
    <w:rsid w:val="00561AA2"/>
    <w:rsid w:val="00642F7B"/>
    <w:rsid w:val="006F4E59"/>
    <w:rsid w:val="007757A0"/>
    <w:rsid w:val="00871275"/>
    <w:rsid w:val="009264EF"/>
    <w:rsid w:val="009844FC"/>
    <w:rsid w:val="009D55FE"/>
    <w:rsid w:val="009E5048"/>
    <w:rsid w:val="00AC351C"/>
    <w:rsid w:val="00B40528"/>
    <w:rsid w:val="00B41A55"/>
    <w:rsid w:val="00C30639"/>
    <w:rsid w:val="00CC3AB0"/>
    <w:rsid w:val="00CE09D6"/>
    <w:rsid w:val="00D55175"/>
    <w:rsid w:val="00D66CD2"/>
    <w:rsid w:val="00D7777A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1942F00B-937F-44FD-A371-046CC2F1A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x</cp:lastModifiedBy>
  <cp:revision>7</cp:revision>
  <cp:lastPrinted>2014-08-21T11:13:00Z</cp:lastPrinted>
  <dcterms:created xsi:type="dcterms:W3CDTF">2015-07-15T15:00:00Z</dcterms:created>
  <dcterms:modified xsi:type="dcterms:W3CDTF">2019-02-07T15:42:00Z</dcterms:modified>
</cp:coreProperties>
</file>